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ubMed  1002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 (glucocorticoid) OR (glucocorticoids) OR (corticosteroid) OR (corticosteroids) OR (adrenal cortex hormone) OR (dexamethasone) OR (dexasone) OR (methylfluorprednisolone) OR (triamcinolone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2 (anti-vascular endothelial growth factors) OR (anti-VEGF) OR (bevacizumab) OR (ranibizumab) OR (aflibercept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3 (macular edema) OR (Irvine-Gass syndrome) OR (</w:t>
      </w:r>
      <w:bookmarkStart w:id="0" w:name="_GoBack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ystoid macular dystrophy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4 #1 AND #2 AND #3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Web of Science  1638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 TS=((glucocorticoid) OR (glucocorticoids) OR (corticosteroid) OR (corticosteroids) OR (adrenal cortex hormone) OR (dexamethasone) OR (dexasone) OR (methylfluorprednisolone) OR (triamcinolone))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2 TS=((anti-vascular endothelial growth factors) OR (anti-VEGF) OR (bevacizumab) OR (ranibizumab) OR (aflibercept))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3 TS=((macular edema) OR (Irvine-Gass syndrome) OR (cystoid macular dystrophy)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4 #1 AND #2 AND #3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mbase  1074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 glucocorticoid:ti,ab,kw OR glucocorticoids:ti,ab,kw OR corticosteroid:ti,ab,kw OR corticosteroids:ti,ab,kw OR 'adrenal cortex hormone':ti,ab,kw OR dexamethasone:ti,ab,kw OR dexasone:ti,ab,kw OR methylfluorprednisolone:ti,ab,kw OR triamcinolone:ti,ab,kw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2 'anti-vascular endothelial growth factors':ti,ab,kw OR 'anti vegf':ti,ab,kw OR bevacizumab:ti,ab,kw OR ranibizumab:ti,ab,kw OR aflibercept:ti,ab,kw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3 'macular edema':ti,ab,kw OR 'irvine-gass syndrome':ti,ab,kw OR 'cystoid macular dystrophy':ti,ab,kw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4 #1 AND #2 AND #3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e Cochrane Library  378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 All Text=((glucocorticoid) OR (glucocorticoids) OR (corticosteroid) OR (corticosteroids) OR (adrenal cortex hormone) OR (dexamethasone) OR (dexasone) OR (methylfluorprednisolone) OR (triamcinolone))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2 All Tex=((anti-vascular endothelial growth factors) OR (anti-VEGF) OR (bevacizumab) OR (ranibizumab) OR (aflibercept))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3 All Tex=((macular edema) OR (Irvine-Gass syndrome) OR (cystoid macular dystrophy)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4 #1 AND #2 AND #3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10D276F2"/>
    <w:rsid w:val="040F1E36"/>
    <w:rsid w:val="06BD0AAC"/>
    <w:rsid w:val="10D276F2"/>
    <w:rsid w:val="27F708D2"/>
    <w:rsid w:val="374448C9"/>
    <w:rsid w:val="403B2FAA"/>
    <w:rsid w:val="43E72818"/>
    <w:rsid w:val="452D35CA"/>
    <w:rsid w:val="52603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0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3T08:54:00Z</dcterms:created>
  <dc:creator>谢铭</dc:creator>
  <cp:lastModifiedBy>谢铭</cp:lastModifiedBy>
  <dcterms:modified xsi:type="dcterms:W3CDTF">2024-03-01T16:25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A46A6D8967AB45C89EC38505A1332F6B_13</vt:lpwstr>
  </property>
</Properties>
</file>